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086D33" w14:textId="3ADB4BF6" w:rsidR="00483DED" w:rsidRPr="009F1317" w:rsidRDefault="00F84061">
      <w:pPr>
        <w:rPr>
          <w:b/>
        </w:rPr>
      </w:pPr>
      <w:r>
        <w:rPr>
          <w:b/>
        </w:rPr>
        <w:t xml:space="preserve">Additional File </w:t>
      </w:r>
      <w:r w:rsidR="009C07FB">
        <w:rPr>
          <w:b/>
        </w:rPr>
        <w:t>2</w:t>
      </w:r>
      <w:bookmarkStart w:id="0" w:name="_GoBack"/>
      <w:bookmarkEnd w:id="0"/>
      <w:r w:rsidR="00703393">
        <w:rPr>
          <w:b/>
        </w:rPr>
        <w:t>.</w:t>
      </w:r>
      <w:r w:rsidR="009F1317" w:rsidRPr="009F1317">
        <w:rPr>
          <w:b/>
        </w:rPr>
        <w:t xml:space="preserve"> Quality appraisal</w:t>
      </w:r>
    </w:p>
    <w:p w14:paraId="3B5200D0" w14:textId="77777777" w:rsidR="009F1317" w:rsidRDefault="009F1317"/>
    <w:tbl>
      <w:tblPr>
        <w:tblStyle w:val="TableGrid"/>
        <w:tblW w:w="16019" w:type="dxa"/>
        <w:tblInd w:w="-998" w:type="dxa"/>
        <w:tblLook w:val="04A0" w:firstRow="1" w:lastRow="0" w:firstColumn="1" w:lastColumn="0" w:noHBand="0" w:noVBand="1"/>
      </w:tblPr>
      <w:tblGrid>
        <w:gridCol w:w="1844"/>
        <w:gridCol w:w="1276"/>
        <w:gridCol w:w="1417"/>
        <w:gridCol w:w="1418"/>
        <w:gridCol w:w="1417"/>
        <w:gridCol w:w="1411"/>
        <w:gridCol w:w="1417"/>
        <w:gridCol w:w="1283"/>
        <w:gridCol w:w="1276"/>
        <w:gridCol w:w="1275"/>
        <w:gridCol w:w="1268"/>
        <w:gridCol w:w="717"/>
      </w:tblGrid>
      <w:tr w:rsidR="009F1317" w:rsidRPr="009F1317" w14:paraId="7E82AB67" w14:textId="77777777" w:rsidTr="00BF6392">
        <w:tc>
          <w:tcPr>
            <w:tcW w:w="1844" w:type="dxa"/>
          </w:tcPr>
          <w:p w14:paraId="53F609BF" w14:textId="77777777" w:rsidR="009F1317" w:rsidRPr="009F1317" w:rsidRDefault="009F1317">
            <w:pPr>
              <w:rPr>
                <w:b/>
                <w:sz w:val="20"/>
                <w:szCs w:val="20"/>
              </w:rPr>
            </w:pPr>
            <w:r w:rsidRPr="009F1317">
              <w:rPr>
                <w:b/>
                <w:sz w:val="20"/>
                <w:szCs w:val="20"/>
              </w:rPr>
              <w:t>Source</w:t>
            </w:r>
          </w:p>
        </w:tc>
        <w:tc>
          <w:tcPr>
            <w:tcW w:w="1276" w:type="dxa"/>
          </w:tcPr>
          <w:p w14:paraId="20E0D60E" w14:textId="77777777" w:rsidR="009F1317" w:rsidRPr="009F1317" w:rsidRDefault="009F1317">
            <w:pPr>
              <w:rPr>
                <w:b/>
                <w:sz w:val="20"/>
                <w:szCs w:val="20"/>
              </w:rPr>
            </w:pPr>
            <w:r w:rsidRPr="009F1317">
              <w:rPr>
                <w:b/>
                <w:sz w:val="20"/>
                <w:szCs w:val="20"/>
              </w:rPr>
              <w:t>Statement of aims</w:t>
            </w:r>
          </w:p>
        </w:tc>
        <w:tc>
          <w:tcPr>
            <w:tcW w:w="1417" w:type="dxa"/>
          </w:tcPr>
          <w:p w14:paraId="6C809F9D" w14:textId="77777777" w:rsidR="009F1317" w:rsidRPr="009F1317" w:rsidRDefault="009F1317">
            <w:pPr>
              <w:rPr>
                <w:b/>
                <w:sz w:val="20"/>
                <w:szCs w:val="20"/>
              </w:rPr>
            </w:pPr>
            <w:r w:rsidRPr="009F1317">
              <w:rPr>
                <w:b/>
                <w:sz w:val="20"/>
                <w:szCs w:val="20"/>
              </w:rPr>
              <w:t>Appropriate method</w:t>
            </w:r>
          </w:p>
        </w:tc>
        <w:tc>
          <w:tcPr>
            <w:tcW w:w="1418" w:type="dxa"/>
          </w:tcPr>
          <w:p w14:paraId="1D7843A5" w14:textId="77777777" w:rsidR="009F1317" w:rsidRPr="009F1317" w:rsidRDefault="009F1317">
            <w:pPr>
              <w:rPr>
                <w:b/>
                <w:sz w:val="20"/>
                <w:szCs w:val="20"/>
              </w:rPr>
            </w:pPr>
            <w:r w:rsidRPr="009F1317">
              <w:rPr>
                <w:b/>
                <w:sz w:val="20"/>
                <w:szCs w:val="20"/>
              </w:rPr>
              <w:t>Appropriate design</w:t>
            </w:r>
          </w:p>
        </w:tc>
        <w:tc>
          <w:tcPr>
            <w:tcW w:w="1417" w:type="dxa"/>
          </w:tcPr>
          <w:p w14:paraId="29C7E34A" w14:textId="77777777" w:rsidR="009F1317" w:rsidRPr="009F1317" w:rsidRDefault="009F1317">
            <w:pPr>
              <w:rPr>
                <w:b/>
                <w:sz w:val="20"/>
                <w:szCs w:val="20"/>
              </w:rPr>
            </w:pPr>
            <w:r w:rsidRPr="009F1317">
              <w:rPr>
                <w:b/>
                <w:sz w:val="20"/>
                <w:szCs w:val="20"/>
              </w:rPr>
              <w:t>Appropriate recruitment</w:t>
            </w:r>
          </w:p>
        </w:tc>
        <w:tc>
          <w:tcPr>
            <w:tcW w:w="1411" w:type="dxa"/>
          </w:tcPr>
          <w:p w14:paraId="74675942" w14:textId="77777777" w:rsidR="009F1317" w:rsidRPr="009F1317" w:rsidRDefault="009F1317">
            <w:pPr>
              <w:rPr>
                <w:b/>
                <w:sz w:val="20"/>
                <w:szCs w:val="20"/>
              </w:rPr>
            </w:pPr>
            <w:r w:rsidRPr="009F1317">
              <w:rPr>
                <w:b/>
                <w:sz w:val="20"/>
                <w:szCs w:val="20"/>
              </w:rPr>
              <w:t>Appropriate data collection</w:t>
            </w:r>
          </w:p>
        </w:tc>
        <w:tc>
          <w:tcPr>
            <w:tcW w:w="1417" w:type="dxa"/>
          </w:tcPr>
          <w:p w14:paraId="3BD82ED7" w14:textId="77777777" w:rsidR="009F1317" w:rsidRPr="009F1317" w:rsidRDefault="009F1317">
            <w:pPr>
              <w:rPr>
                <w:b/>
                <w:sz w:val="20"/>
                <w:szCs w:val="20"/>
              </w:rPr>
            </w:pPr>
            <w:r w:rsidRPr="009F1317">
              <w:rPr>
                <w:b/>
                <w:sz w:val="20"/>
                <w:szCs w:val="20"/>
              </w:rPr>
              <w:t>Relationship between researcher and participant considered</w:t>
            </w:r>
          </w:p>
        </w:tc>
        <w:tc>
          <w:tcPr>
            <w:tcW w:w="1283" w:type="dxa"/>
          </w:tcPr>
          <w:p w14:paraId="6F89BD4D" w14:textId="77777777" w:rsidR="009F1317" w:rsidRPr="009F1317" w:rsidRDefault="009F1317">
            <w:pPr>
              <w:rPr>
                <w:b/>
                <w:sz w:val="20"/>
                <w:szCs w:val="20"/>
              </w:rPr>
            </w:pPr>
            <w:r w:rsidRPr="009F1317">
              <w:rPr>
                <w:b/>
                <w:sz w:val="20"/>
                <w:szCs w:val="20"/>
              </w:rPr>
              <w:t>Ethical issues considered</w:t>
            </w:r>
          </w:p>
        </w:tc>
        <w:tc>
          <w:tcPr>
            <w:tcW w:w="1276" w:type="dxa"/>
          </w:tcPr>
          <w:p w14:paraId="123032F4" w14:textId="77777777" w:rsidR="009F1317" w:rsidRPr="009F1317" w:rsidRDefault="009F1317">
            <w:pPr>
              <w:rPr>
                <w:b/>
                <w:sz w:val="20"/>
                <w:szCs w:val="20"/>
              </w:rPr>
            </w:pPr>
            <w:r w:rsidRPr="009F1317">
              <w:rPr>
                <w:b/>
                <w:sz w:val="20"/>
                <w:szCs w:val="20"/>
              </w:rPr>
              <w:t>Rigorous data analysis</w:t>
            </w:r>
          </w:p>
        </w:tc>
        <w:tc>
          <w:tcPr>
            <w:tcW w:w="1275" w:type="dxa"/>
          </w:tcPr>
          <w:p w14:paraId="5E1F7768" w14:textId="77777777" w:rsidR="009F1317" w:rsidRPr="009F1317" w:rsidRDefault="009F1317">
            <w:pPr>
              <w:rPr>
                <w:b/>
                <w:sz w:val="20"/>
                <w:szCs w:val="20"/>
              </w:rPr>
            </w:pPr>
            <w:r w:rsidRPr="009F1317">
              <w:rPr>
                <w:b/>
                <w:sz w:val="20"/>
                <w:szCs w:val="20"/>
              </w:rPr>
              <w:t>Statement of findings</w:t>
            </w:r>
          </w:p>
        </w:tc>
        <w:tc>
          <w:tcPr>
            <w:tcW w:w="1268" w:type="dxa"/>
          </w:tcPr>
          <w:p w14:paraId="7834B688" w14:textId="77777777" w:rsidR="009F1317" w:rsidRPr="009F1317" w:rsidRDefault="009F1317">
            <w:pPr>
              <w:rPr>
                <w:b/>
                <w:sz w:val="20"/>
                <w:szCs w:val="20"/>
              </w:rPr>
            </w:pPr>
            <w:r w:rsidRPr="009F1317">
              <w:rPr>
                <w:b/>
                <w:sz w:val="20"/>
                <w:szCs w:val="20"/>
              </w:rPr>
              <w:t>How valuable is the research?</w:t>
            </w:r>
          </w:p>
        </w:tc>
        <w:tc>
          <w:tcPr>
            <w:tcW w:w="717" w:type="dxa"/>
          </w:tcPr>
          <w:p w14:paraId="194B72E0" w14:textId="77777777" w:rsidR="009F1317" w:rsidRPr="009F1317" w:rsidRDefault="009F1317">
            <w:pPr>
              <w:rPr>
                <w:b/>
                <w:sz w:val="20"/>
                <w:szCs w:val="20"/>
              </w:rPr>
            </w:pPr>
            <w:r w:rsidRPr="009F1317">
              <w:rPr>
                <w:b/>
                <w:sz w:val="20"/>
                <w:szCs w:val="20"/>
              </w:rPr>
              <w:t>Total</w:t>
            </w:r>
          </w:p>
        </w:tc>
      </w:tr>
      <w:tr w:rsidR="00583DEE" w:rsidRPr="009F1317" w14:paraId="16B00301" w14:textId="77777777" w:rsidTr="00BF6392">
        <w:tc>
          <w:tcPr>
            <w:tcW w:w="1844" w:type="dxa"/>
          </w:tcPr>
          <w:p w14:paraId="75F678D0" w14:textId="77777777" w:rsidR="00583DEE" w:rsidRPr="000A420A" w:rsidRDefault="00583DEE" w:rsidP="00583DEE">
            <w:pPr>
              <w:rPr>
                <w:sz w:val="20"/>
                <w:szCs w:val="20"/>
              </w:rPr>
            </w:pPr>
            <w:r w:rsidRPr="000A420A">
              <w:rPr>
                <w:sz w:val="20"/>
                <w:szCs w:val="20"/>
              </w:rPr>
              <w:t>Neale &amp; Kennedy (2002)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0B85C112" w14:textId="77777777" w:rsidR="00583DEE" w:rsidRPr="00583DEE" w:rsidRDefault="00583DEE" w:rsidP="00583DEE">
            <w:pPr>
              <w:rPr>
                <w:sz w:val="20"/>
                <w:szCs w:val="20"/>
              </w:rPr>
            </w:pPr>
            <w:r w:rsidRPr="00583DEE"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254C8C9C" w14:textId="77777777" w:rsidR="00583DEE" w:rsidRPr="00583DEE" w:rsidRDefault="00583DEE" w:rsidP="00583DEE">
            <w:pPr>
              <w:rPr>
                <w:sz w:val="20"/>
                <w:szCs w:val="20"/>
              </w:rPr>
            </w:pPr>
            <w:r w:rsidRPr="00583DEE">
              <w:rPr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C5E0B3" w:themeFill="accent6" w:themeFillTint="66"/>
          </w:tcPr>
          <w:p w14:paraId="04BAF193" w14:textId="77777777" w:rsidR="00583DEE" w:rsidRPr="00583DEE" w:rsidRDefault="00583DEE" w:rsidP="00583DEE">
            <w:pPr>
              <w:rPr>
                <w:sz w:val="20"/>
                <w:szCs w:val="20"/>
              </w:rPr>
            </w:pPr>
            <w:r w:rsidRPr="00583DEE"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12D25106" w14:textId="77777777" w:rsidR="00583DEE" w:rsidRPr="009F1317" w:rsidRDefault="00583DEE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1" w:type="dxa"/>
            <w:shd w:val="clear" w:color="auto" w:fill="C5E0B3" w:themeFill="accent6" w:themeFillTint="66"/>
          </w:tcPr>
          <w:p w14:paraId="297B04A2" w14:textId="77777777" w:rsidR="00583DEE" w:rsidRPr="009F1317" w:rsidRDefault="00583DEE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FFE599" w:themeFill="accent4" w:themeFillTint="66"/>
          </w:tcPr>
          <w:p w14:paraId="6F6D9031" w14:textId="77777777" w:rsidR="00583DEE" w:rsidRPr="009F1317" w:rsidRDefault="00583DEE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1283" w:type="dxa"/>
            <w:shd w:val="clear" w:color="auto" w:fill="FFE599" w:themeFill="accent4" w:themeFillTint="66"/>
          </w:tcPr>
          <w:p w14:paraId="5941A3BB" w14:textId="77777777" w:rsidR="00583DEE" w:rsidRPr="009F1317" w:rsidRDefault="00583DEE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4633278E" w14:textId="77777777" w:rsidR="00583DEE" w:rsidRPr="009F1317" w:rsidRDefault="00583DEE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33815EA2" w14:textId="77777777" w:rsidR="00583DEE" w:rsidRPr="009F1317" w:rsidRDefault="00583DEE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8" w:type="dxa"/>
            <w:shd w:val="clear" w:color="auto" w:fill="C5E0B3" w:themeFill="accent6" w:themeFillTint="66"/>
          </w:tcPr>
          <w:p w14:paraId="051843D9" w14:textId="77777777" w:rsidR="00583DEE" w:rsidRPr="009F1317" w:rsidRDefault="00583DEE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17" w:type="dxa"/>
          </w:tcPr>
          <w:p w14:paraId="0EEF8AE4" w14:textId="77777777" w:rsidR="00583DEE" w:rsidRPr="009F1317" w:rsidRDefault="00583DEE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10</w:t>
            </w:r>
          </w:p>
        </w:tc>
      </w:tr>
      <w:tr w:rsidR="00583DEE" w:rsidRPr="009F1317" w14:paraId="354637C6" w14:textId="77777777" w:rsidTr="00BF6392">
        <w:tc>
          <w:tcPr>
            <w:tcW w:w="1844" w:type="dxa"/>
          </w:tcPr>
          <w:p w14:paraId="796FFD59" w14:textId="77777777" w:rsidR="00583DEE" w:rsidRPr="000A420A" w:rsidRDefault="00583DEE" w:rsidP="00583DEE">
            <w:pPr>
              <w:rPr>
                <w:sz w:val="20"/>
                <w:szCs w:val="20"/>
              </w:rPr>
            </w:pPr>
            <w:r w:rsidRPr="000A420A">
              <w:rPr>
                <w:sz w:val="20"/>
                <w:szCs w:val="20"/>
              </w:rPr>
              <w:t xml:space="preserve">Lee &amp; Petersen (2009) 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5857442E" w14:textId="77777777" w:rsidR="00583DEE" w:rsidRPr="009F1317" w:rsidRDefault="00583DEE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26DF7480" w14:textId="77777777" w:rsidR="00583DEE" w:rsidRPr="009F1317" w:rsidRDefault="00583DEE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C5E0B3" w:themeFill="accent6" w:themeFillTint="66"/>
          </w:tcPr>
          <w:p w14:paraId="65851988" w14:textId="77777777" w:rsidR="00583DEE" w:rsidRPr="009F1317" w:rsidRDefault="00583DEE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3E3157BD" w14:textId="77777777" w:rsidR="00583DEE" w:rsidRPr="009F1317" w:rsidRDefault="00583DEE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1" w:type="dxa"/>
            <w:shd w:val="clear" w:color="auto" w:fill="C5E0B3" w:themeFill="accent6" w:themeFillTint="66"/>
          </w:tcPr>
          <w:p w14:paraId="05FFC5A1" w14:textId="77777777" w:rsidR="00583DEE" w:rsidRPr="009F1317" w:rsidRDefault="00583DEE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FFE599" w:themeFill="accent4" w:themeFillTint="66"/>
          </w:tcPr>
          <w:p w14:paraId="404D6E68" w14:textId="77777777" w:rsidR="00583DEE" w:rsidRPr="009F1317" w:rsidRDefault="00583DEE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1283" w:type="dxa"/>
            <w:shd w:val="clear" w:color="auto" w:fill="FFE599" w:themeFill="accent4" w:themeFillTint="66"/>
          </w:tcPr>
          <w:p w14:paraId="7591591B" w14:textId="77777777" w:rsidR="00583DEE" w:rsidRPr="009F1317" w:rsidRDefault="00583DEE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1276" w:type="dxa"/>
            <w:shd w:val="clear" w:color="auto" w:fill="FFE599" w:themeFill="accent4" w:themeFillTint="66"/>
          </w:tcPr>
          <w:p w14:paraId="64144C07" w14:textId="77777777" w:rsidR="00583DEE" w:rsidRPr="009F1317" w:rsidRDefault="00583DEE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79B5A60B" w14:textId="77777777" w:rsidR="00583DEE" w:rsidRPr="009F1317" w:rsidRDefault="00583DEE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8" w:type="dxa"/>
            <w:shd w:val="clear" w:color="auto" w:fill="C5E0B3" w:themeFill="accent6" w:themeFillTint="66"/>
          </w:tcPr>
          <w:p w14:paraId="48AFFDB7" w14:textId="77777777" w:rsidR="00583DEE" w:rsidRPr="009F1317" w:rsidRDefault="00583DEE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17" w:type="dxa"/>
          </w:tcPr>
          <w:p w14:paraId="22A529ED" w14:textId="77777777" w:rsidR="00583DEE" w:rsidRPr="009F1317" w:rsidRDefault="00583DEE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10</w:t>
            </w:r>
          </w:p>
        </w:tc>
      </w:tr>
      <w:tr w:rsidR="007F5641" w:rsidRPr="009F1317" w14:paraId="6F71F396" w14:textId="77777777" w:rsidTr="00ED3518">
        <w:tc>
          <w:tcPr>
            <w:tcW w:w="1844" w:type="dxa"/>
          </w:tcPr>
          <w:p w14:paraId="61D67621" w14:textId="77777777" w:rsidR="007F5641" w:rsidRPr="000A420A" w:rsidRDefault="007F5641" w:rsidP="007F5641">
            <w:pPr>
              <w:rPr>
                <w:sz w:val="20"/>
                <w:szCs w:val="20"/>
              </w:rPr>
            </w:pPr>
            <w:r w:rsidRPr="000A420A">
              <w:rPr>
                <w:sz w:val="20"/>
                <w:szCs w:val="20"/>
              </w:rPr>
              <w:t>Rayburn &amp; Wright (20</w:t>
            </w:r>
            <w:r>
              <w:rPr>
                <w:sz w:val="20"/>
                <w:szCs w:val="20"/>
              </w:rPr>
              <w:t>09</w:t>
            </w:r>
            <w:r w:rsidRPr="000A420A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7B7EA999" w14:textId="77777777" w:rsidR="007F5641" w:rsidRDefault="007F5641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453D5C13" w14:textId="77777777" w:rsidR="007F5641" w:rsidRDefault="007F5641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C5E0B3" w:themeFill="accent6" w:themeFillTint="66"/>
          </w:tcPr>
          <w:p w14:paraId="5E022ABA" w14:textId="77777777" w:rsidR="007F5641" w:rsidRDefault="007F5641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142E1C02" w14:textId="77777777" w:rsidR="007F5641" w:rsidRDefault="007F5641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1" w:type="dxa"/>
            <w:shd w:val="clear" w:color="auto" w:fill="C5E0B3" w:themeFill="accent6" w:themeFillTint="66"/>
          </w:tcPr>
          <w:p w14:paraId="47F5248F" w14:textId="77777777" w:rsidR="007F5641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FFE599" w:themeFill="accent4" w:themeFillTint="66"/>
          </w:tcPr>
          <w:p w14:paraId="228865C1" w14:textId="77777777" w:rsidR="007F5641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1283" w:type="dxa"/>
            <w:shd w:val="clear" w:color="auto" w:fill="FFE599" w:themeFill="accent4" w:themeFillTint="66"/>
          </w:tcPr>
          <w:p w14:paraId="65B474DA" w14:textId="77777777" w:rsidR="007F5641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56F3C3EF" w14:textId="77777777" w:rsidR="007F5641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  <w:shd w:val="clear" w:color="auto" w:fill="FFE599" w:themeFill="accent4" w:themeFillTint="66"/>
          </w:tcPr>
          <w:p w14:paraId="60B08183" w14:textId="77777777" w:rsidR="007F5641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1268" w:type="dxa"/>
            <w:shd w:val="clear" w:color="auto" w:fill="C5E0B3" w:themeFill="accent6" w:themeFillTint="66"/>
          </w:tcPr>
          <w:p w14:paraId="6E6568B0" w14:textId="77777777" w:rsidR="007F5641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17" w:type="dxa"/>
          </w:tcPr>
          <w:p w14:paraId="436E0992" w14:textId="77777777" w:rsidR="007F5641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10</w:t>
            </w:r>
          </w:p>
        </w:tc>
      </w:tr>
      <w:tr w:rsidR="00583DEE" w:rsidRPr="009F1317" w14:paraId="6E170062" w14:textId="77777777" w:rsidTr="007F5641">
        <w:tc>
          <w:tcPr>
            <w:tcW w:w="1844" w:type="dxa"/>
          </w:tcPr>
          <w:p w14:paraId="019AC1A0" w14:textId="77777777" w:rsidR="00583DEE" w:rsidRPr="000A420A" w:rsidRDefault="00583DEE" w:rsidP="00583DEE">
            <w:pPr>
              <w:rPr>
                <w:sz w:val="20"/>
                <w:szCs w:val="20"/>
              </w:rPr>
            </w:pPr>
            <w:r w:rsidRPr="000A420A">
              <w:rPr>
                <w:sz w:val="20"/>
                <w:szCs w:val="20"/>
              </w:rPr>
              <w:t>Rayburn &amp; Wright (2010)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2902BB9E" w14:textId="77777777" w:rsidR="00583DEE" w:rsidRPr="009F1317" w:rsidRDefault="00583DEE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68E4617B" w14:textId="77777777" w:rsidR="00583DEE" w:rsidRPr="009F1317" w:rsidRDefault="00583DEE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C5E0B3" w:themeFill="accent6" w:themeFillTint="66"/>
          </w:tcPr>
          <w:p w14:paraId="1C7CA329" w14:textId="77777777" w:rsidR="00583DEE" w:rsidRPr="009F1317" w:rsidRDefault="00583DEE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FFE599" w:themeFill="accent4" w:themeFillTint="66"/>
          </w:tcPr>
          <w:p w14:paraId="748C143D" w14:textId="77777777" w:rsidR="00583DEE" w:rsidRPr="009F1317" w:rsidRDefault="007F5641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1411" w:type="dxa"/>
            <w:shd w:val="clear" w:color="auto" w:fill="C5E0B3" w:themeFill="accent6" w:themeFillTint="66"/>
          </w:tcPr>
          <w:p w14:paraId="3CF158C7" w14:textId="77777777" w:rsidR="00583DEE" w:rsidRPr="009F1317" w:rsidRDefault="00583DEE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FFE599" w:themeFill="accent4" w:themeFillTint="66"/>
          </w:tcPr>
          <w:p w14:paraId="11E7A46F" w14:textId="77777777" w:rsidR="00583DEE" w:rsidRPr="009F1317" w:rsidRDefault="00583DEE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1283" w:type="dxa"/>
            <w:shd w:val="clear" w:color="auto" w:fill="FFE599" w:themeFill="accent4" w:themeFillTint="66"/>
          </w:tcPr>
          <w:p w14:paraId="7E9BFD81" w14:textId="77777777" w:rsidR="00583DEE" w:rsidRPr="009F1317" w:rsidRDefault="00583DEE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1276" w:type="dxa"/>
            <w:shd w:val="clear" w:color="auto" w:fill="FFE599" w:themeFill="accent4" w:themeFillTint="66"/>
          </w:tcPr>
          <w:p w14:paraId="41592D22" w14:textId="77777777" w:rsidR="00583DEE" w:rsidRPr="009F1317" w:rsidRDefault="00583DEE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15254127" w14:textId="77777777" w:rsidR="00583DEE" w:rsidRPr="009F1317" w:rsidRDefault="00583DEE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8" w:type="dxa"/>
            <w:shd w:val="clear" w:color="auto" w:fill="C5E0B3" w:themeFill="accent6" w:themeFillTint="66"/>
          </w:tcPr>
          <w:p w14:paraId="514139CD" w14:textId="77777777" w:rsidR="00583DEE" w:rsidRPr="009F1317" w:rsidRDefault="00583DEE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17" w:type="dxa"/>
          </w:tcPr>
          <w:p w14:paraId="4E5355FF" w14:textId="77777777" w:rsidR="00583DEE" w:rsidRPr="009F1317" w:rsidRDefault="007F5641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583DEE">
              <w:rPr>
                <w:sz w:val="20"/>
                <w:szCs w:val="20"/>
              </w:rPr>
              <w:t>/10</w:t>
            </w:r>
          </w:p>
        </w:tc>
      </w:tr>
      <w:tr w:rsidR="00463219" w:rsidRPr="009F1317" w14:paraId="36CDADBD" w14:textId="77777777" w:rsidTr="00BF6392">
        <w:tc>
          <w:tcPr>
            <w:tcW w:w="1844" w:type="dxa"/>
          </w:tcPr>
          <w:p w14:paraId="0376AD43" w14:textId="77777777" w:rsidR="00583DEE" w:rsidRPr="000A420A" w:rsidRDefault="00583DEE" w:rsidP="00583DEE">
            <w:pPr>
              <w:rPr>
                <w:sz w:val="20"/>
                <w:szCs w:val="20"/>
              </w:rPr>
            </w:pPr>
            <w:r w:rsidRPr="000A420A">
              <w:rPr>
                <w:sz w:val="20"/>
                <w:szCs w:val="20"/>
              </w:rPr>
              <w:t xml:space="preserve">Burkey et al. (2011) 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7AE187FA" w14:textId="77777777" w:rsidR="00583DEE" w:rsidRPr="009F1317" w:rsidRDefault="00583DEE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392A7B34" w14:textId="77777777" w:rsidR="00583DEE" w:rsidRPr="009F1317" w:rsidRDefault="00583DEE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C5E0B3" w:themeFill="accent6" w:themeFillTint="66"/>
          </w:tcPr>
          <w:p w14:paraId="2DC55D9F" w14:textId="77777777" w:rsidR="00583DEE" w:rsidRPr="009F1317" w:rsidRDefault="00583DEE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F7A9A1"/>
          </w:tcPr>
          <w:p w14:paraId="07A56D8A" w14:textId="77777777" w:rsidR="00583DEE" w:rsidRPr="009F1317" w:rsidRDefault="00583DEE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11" w:type="dxa"/>
            <w:shd w:val="clear" w:color="auto" w:fill="C5E0B3" w:themeFill="accent6" w:themeFillTint="66"/>
          </w:tcPr>
          <w:p w14:paraId="7067F343" w14:textId="77777777" w:rsidR="00583DEE" w:rsidRPr="009F1317" w:rsidRDefault="00583DEE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</w:t>
            </w:r>
            <w:r w:rsidRPr="00463219">
              <w:rPr>
                <w:sz w:val="20"/>
                <w:szCs w:val="20"/>
                <w:shd w:val="clear" w:color="auto" w:fill="C5E0B3" w:themeFill="accent6" w:themeFillTint="66"/>
              </w:rPr>
              <w:t>s</w:t>
            </w:r>
          </w:p>
        </w:tc>
        <w:tc>
          <w:tcPr>
            <w:tcW w:w="1417" w:type="dxa"/>
            <w:shd w:val="clear" w:color="auto" w:fill="FFE599" w:themeFill="accent4" w:themeFillTint="66"/>
          </w:tcPr>
          <w:p w14:paraId="5EEC5104" w14:textId="77777777" w:rsidR="00583DEE" w:rsidRPr="009F1317" w:rsidRDefault="00583DEE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1283" w:type="dxa"/>
            <w:shd w:val="clear" w:color="auto" w:fill="C5E0B3" w:themeFill="accent6" w:themeFillTint="66"/>
          </w:tcPr>
          <w:p w14:paraId="2AECF413" w14:textId="77777777" w:rsidR="00583DEE" w:rsidRPr="009F1317" w:rsidRDefault="00583DEE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5F5C4CC6" w14:textId="77777777" w:rsidR="00583DEE" w:rsidRPr="009F1317" w:rsidRDefault="00583DEE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72FA39E5" w14:textId="77777777" w:rsidR="00583DEE" w:rsidRPr="009F1317" w:rsidRDefault="00583DEE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8" w:type="dxa"/>
            <w:shd w:val="clear" w:color="auto" w:fill="C5E0B3" w:themeFill="accent6" w:themeFillTint="66"/>
          </w:tcPr>
          <w:p w14:paraId="048BEA99" w14:textId="77777777" w:rsidR="00583DEE" w:rsidRPr="009F1317" w:rsidRDefault="00583DEE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17" w:type="dxa"/>
          </w:tcPr>
          <w:p w14:paraId="06B3B259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10</w:t>
            </w:r>
          </w:p>
        </w:tc>
      </w:tr>
      <w:tr w:rsidR="00583DEE" w:rsidRPr="009F1317" w14:paraId="77386593" w14:textId="77777777" w:rsidTr="00BF6392">
        <w:tc>
          <w:tcPr>
            <w:tcW w:w="1844" w:type="dxa"/>
          </w:tcPr>
          <w:p w14:paraId="0B8F085A" w14:textId="77777777" w:rsidR="00BF6392" w:rsidRDefault="00583DEE" w:rsidP="00583DEE">
            <w:pPr>
              <w:rPr>
                <w:sz w:val="20"/>
                <w:szCs w:val="20"/>
              </w:rPr>
            </w:pPr>
            <w:r w:rsidRPr="000A420A">
              <w:rPr>
                <w:sz w:val="20"/>
                <w:szCs w:val="20"/>
              </w:rPr>
              <w:t xml:space="preserve">Kidd et al. </w:t>
            </w:r>
          </w:p>
          <w:p w14:paraId="09400C43" w14:textId="77777777" w:rsidR="00583DEE" w:rsidRPr="000A420A" w:rsidRDefault="00583DEE" w:rsidP="00583DEE">
            <w:pPr>
              <w:rPr>
                <w:sz w:val="20"/>
                <w:szCs w:val="20"/>
              </w:rPr>
            </w:pPr>
            <w:r w:rsidRPr="000A420A">
              <w:rPr>
                <w:sz w:val="20"/>
                <w:szCs w:val="20"/>
              </w:rPr>
              <w:t xml:space="preserve">(2011) 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79231637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52183ECE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C5E0B3" w:themeFill="accent6" w:themeFillTint="66"/>
          </w:tcPr>
          <w:p w14:paraId="072E4460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1501BAB2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1" w:type="dxa"/>
            <w:shd w:val="clear" w:color="auto" w:fill="C5E0B3" w:themeFill="accent6" w:themeFillTint="66"/>
          </w:tcPr>
          <w:p w14:paraId="7E63EB65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5A4A6C63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83" w:type="dxa"/>
            <w:shd w:val="clear" w:color="auto" w:fill="C5E0B3" w:themeFill="accent6" w:themeFillTint="66"/>
          </w:tcPr>
          <w:p w14:paraId="742D04FA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7E24E40D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684DC307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8" w:type="dxa"/>
            <w:shd w:val="clear" w:color="auto" w:fill="C5E0B3" w:themeFill="accent6" w:themeFillTint="66"/>
          </w:tcPr>
          <w:p w14:paraId="0A3FCA93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17" w:type="dxa"/>
          </w:tcPr>
          <w:p w14:paraId="4C4B1383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10</w:t>
            </w:r>
          </w:p>
        </w:tc>
      </w:tr>
      <w:tr w:rsidR="00583DEE" w:rsidRPr="009F1317" w14:paraId="3E8F345A" w14:textId="77777777" w:rsidTr="00BF6392">
        <w:tc>
          <w:tcPr>
            <w:tcW w:w="1844" w:type="dxa"/>
          </w:tcPr>
          <w:p w14:paraId="499DA233" w14:textId="77777777" w:rsidR="00583DEE" w:rsidRPr="000A420A" w:rsidRDefault="00583DEE" w:rsidP="00583DEE">
            <w:pPr>
              <w:rPr>
                <w:noProof/>
                <w:sz w:val="20"/>
                <w:szCs w:val="20"/>
              </w:rPr>
            </w:pPr>
            <w:r w:rsidRPr="000A420A">
              <w:rPr>
                <w:noProof/>
                <w:sz w:val="20"/>
                <w:szCs w:val="20"/>
              </w:rPr>
              <w:t xml:space="preserve">Sznajder-Murray &amp; Slesnick (2011) 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3F646AA6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0A5C4045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C5E0B3" w:themeFill="accent6" w:themeFillTint="66"/>
          </w:tcPr>
          <w:p w14:paraId="101A4201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5A62D6E9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1" w:type="dxa"/>
            <w:shd w:val="clear" w:color="auto" w:fill="C5E0B3" w:themeFill="accent6" w:themeFillTint="66"/>
          </w:tcPr>
          <w:p w14:paraId="1CDB8B7A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FFE599" w:themeFill="accent4" w:themeFillTint="66"/>
          </w:tcPr>
          <w:p w14:paraId="2D829133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1283" w:type="dxa"/>
            <w:shd w:val="clear" w:color="auto" w:fill="C5E0B3" w:themeFill="accent6" w:themeFillTint="66"/>
          </w:tcPr>
          <w:p w14:paraId="05092F1E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4C61405B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49EEAE36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8" w:type="dxa"/>
            <w:shd w:val="clear" w:color="auto" w:fill="C5E0B3" w:themeFill="accent6" w:themeFillTint="66"/>
          </w:tcPr>
          <w:p w14:paraId="649E2E93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17" w:type="dxa"/>
          </w:tcPr>
          <w:p w14:paraId="236D98E4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10</w:t>
            </w:r>
          </w:p>
        </w:tc>
      </w:tr>
      <w:tr w:rsidR="00583DEE" w:rsidRPr="009F1317" w14:paraId="7494E4AD" w14:textId="77777777" w:rsidTr="00ED3518">
        <w:tc>
          <w:tcPr>
            <w:tcW w:w="1844" w:type="dxa"/>
          </w:tcPr>
          <w:p w14:paraId="16D82C27" w14:textId="77777777" w:rsidR="00583DEE" w:rsidRPr="000A420A" w:rsidRDefault="00583DEE" w:rsidP="00583DEE">
            <w:pPr>
              <w:rPr>
                <w:sz w:val="20"/>
                <w:szCs w:val="20"/>
              </w:rPr>
            </w:pPr>
            <w:r w:rsidRPr="000A420A">
              <w:rPr>
                <w:sz w:val="20"/>
                <w:szCs w:val="20"/>
              </w:rPr>
              <w:t>Collins et al. (2012</w:t>
            </w:r>
            <w:r w:rsidR="007F5641">
              <w:rPr>
                <w:sz w:val="20"/>
                <w:szCs w:val="20"/>
              </w:rPr>
              <w:t>a</w:t>
            </w:r>
            <w:r w:rsidRPr="000A420A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7E228445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0D393C70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18" w:type="dxa"/>
            <w:shd w:val="clear" w:color="auto" w:fill="C5E0B3" w:themeFill="accent6" w:themeFillTint="66"/>
          </w:tcPr>
          <w:p w14:paraId="67D0416B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FFE599" w:themeFill="accent4" w:themeFillTint="66"/>
          </w:tcPr>
          <w:p w14:paraId="3B6A9092" w14:textId="77777777" w:rsidR="00583DEE" w:rsidRPr="009F1317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1411" w:type="dxa"/>
            <w:shd w:val="clear" w:color="auto" w:fill="C5E0B3" w:themeFill="accent6" w:themeFillTint="66"/>
          </w:tcPr>
          <w:p w14:paraId="0238FDB2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FFE599" w:themeFill="accent4" w:themeFillTint="66"/>
          </w:tcPr>
          <w:p w14:paraId="5F69422B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1283" w:type="dxa"/>
            <w:shd w:val="clear" w:color="auto" w:fill="FFE599" w:themeFill="accent4" w:themeFillTint="66"/>
          </w:tcPr>
          <w:p w14:paraId="641C67C7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30C62D50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3DC51EBE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8" w:type="dxa"/>
            <w:shd w:val="clear" w:color="auto" w:fill="C5E0B3" w:themeFill="accent6" w:themeFillTint="66"/>
          </w:tcPr>
          <w:p w14:paraId="4E394034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Yes</w:t>
            </w:r>
          </w:p>
        </w:tc>
        <w:tc>
          <w:tcPr>
            <w:tcW w:w="717" w:type="dxa"/>
          </w:tcPr>
          <w:p w14:paraId="0560FB49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10</w:t>
            </w:r>
          </w:p>
        </w:tc>
      </w:tr>
      <w:tr w:rsidR="007F5641" w:rsidRPr="009F1317" w14:paraId="1A3E1EB2" w14:textId="77777777" w:rsidTr="00ED3518">
        <w:tc>
          <w:tcPr>
            <w:tcW w:w="1844" w:type="dxa"/>
          </w:tcPr>
          <w:p w14:paraId="0F15B3CA" w14:textId="77777777" w:rsidR="007F5641" w:rsidRPr="000A420A" w:rsidRDefault="007F5641" w:rsidP="007F5641">
            <w:pPr>
              <w:rPr>
                <w:sz w:val="20"/>
                <w:szCs w:val="20"/>
              </w:rPr>
            </w:pPr>
            <w:r w:rsidRPr="000A420A">
              <w:rPr>
                <w:sz w:val="20"/>
                <w:szCs w:val="20"/>
              </w:rPr>
              <w:t>Collins et al. (2012</w:t>
            </w:r>
            <w:r>
              <w:rPr>
                <w:sz w:val="20"/>
                <w:szCs w:val="20"/>
              </w:rPr>
              <w:t>b</w:t>
            </w:r>
            <w:r w:rsidRPr="000A420A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4E9F186F" w14:textId="77777777" w:rsidR="007F5641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4879422D" w14:textId="77777777" w:rsidR="007F5641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C5E0B3" w:themeFill="accent6" w:themeFillTint="66"/>
          </w:tcPr>
          <w:p w14:paraId="6EEC88BE" w14:textId="77777777" w:rsidR="007F5641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FFE599" w:themeFill="accent4" w:themeFillTint="66"/>
          </w:tcPr>
          <w:p w14:paraId="0346DD69" w14:textId="77777777" w:rsidR="007F5641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1411" w:type="dxa"/>
            <w:shd w:val="clear" w:color="auto" w:fill="C5E0B3" w:themeFill="accent6" w:themeFillTint="66"/>
          </w:tcPr>
          <w:p w14:paraId="50A8A656" w14:textId="77777777" w:rsidR="007F5641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FFE599" w:themeFill="accent4" w:themeFillTint="66"/>
          </w:tcPr>
          <w:p w14:paraId="71021CFD" w14:textId="77777777" w:rsidR="007F5641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1283" w:type="dxa"/>
            <w:shd w:val="clear" w:color="auto" w:fill="FFE599" w:themeFill="accent4" w:themeFillTint="66"/>
          </w:tcPr>
          <w:p w14:paraId="791F0E64" w14:textId="77777777" w:rsidR="007F5641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37781587" w14:textId="77777777" w:rsidR="007F5641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14DEB7FC" w14:textId="77777777" w:rsidR="007F5641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8" w:type="dxa"/>
            <w:shd w:val="clear" w:color="auto" w:fill="C5E0B3" w:themeFill="accent6" w:themeFillTint="66"/>
          </w:tcPr>
          <w:p w14:paraId="3F44ED27" w14:textId="77777777" w:rsidR="007F5641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17" w:type="dxa"/>
          </w:tcPr>
          <w:p w14:paraId="524ACA42" w14:textId="77777777" w:rsidR="007F5641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10</w:t>
            </w:r>
          </w:p>
        </w:tc>
      </w:tr>
      <w:tr w:rsidR="00583DEE" w:rsidRPr="009F1317" w14:paraId="78BBCF4C" w14:textId="77777777" w:rsidTr="00BF6392">
        <w:tc>
          <w:tcPr>
            <w:tcW w:w="1844" w:type="dxa"/>
          </w:tcPr>
          <w:p w14:paraId="5C2C4889" w14:textId="77777777" w:rsidR="00583DEE" w:rsidRPr="000A420A" w:rsidRDefault="00583DEE" w:rsidP="00583DEE">
            <w:pPr>
              <w:rPr>
                <w:sz w:val="20"/>
                <w:szCs w:val="20"/>
              </w:rPr>
            </w:pPr>
            <w:r w:rsidRPr="000A420A">
              <w:rPr>
                <w:sz w:val="20"/>
                <w:szCs w:val="20"/>
              </w:rPr>
              <w:t>Thickett &amp; Bayley (2013)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29E7A09D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36096FA4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C5E0B3" w:themeFill="accent6" w:themeFillTint="66"/>
          </w:tcPr>
          <w:p w14:paraId="230CC0CB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3B4CF9E6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1" w:type="dxa"/>
            <w:shd w:val="clear" w:color="auto" w:fill="C5E0B3" w:themeFill="accent6" w:themeFillTint="66"/>
          </w:tcPr>
          <w:p w14:paraId="131BB158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286F26B5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83" w:type="dxa"/>
            <w:shd w:val="clear" w:color="auto" w:fill="FFE599" w:themeFill="accent4" w:themeFillTint="66"/>
          </w:tcPr>
          <w:p w14:paraId="4B2CA7E6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0B31FA99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17678378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268" w:type="dxa"/>
            <w:shd w:val="clear" w:color="auto" w:fill="C5E0B3" w:themeFill="accent6" w:themeFillTint="66"/>
          </w:tcPr>
          <w:p w14:paraId="792B5BCC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17" w:type="dxa"/>
          </w:tcPr>
          <w:p w14:paraId="0F6D8CB6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10</w:t>
            </w:r>
          </w:p>
        </w:tc>
      </w:tr>
      <w:tr w:rsidR="00583DEE" w:rsidRPr="009F1317" w14:paraId="7853EAB2" w14:textId="77777777" w:rsidTr="00BF6392">
        <w:tc>
          <w:tcPr>
            <w:tcW w:w="1844" w:type="dxa"/>
          </w:tcPr>
          <w:p w14:paraId="580C84C1" w14:textId="77777777" w:rsidR="00BF6392" w:rsidRDefault="00583DEE" w:rsidP="00463219">
            <w:pPr>
              <w:rPr>
                <w:sz w:val="20"/>
                <w:szCs w:val="20"/>
              </w:rPr>
            </w:pPr>
            <w:r w:rsidRPr="000A420A">
              <w:rPr>
                <w:rFonts w:eastAsia="Times New Roman"/>
                <w:sz w:val="20"/>
                <w:szCs w:val="20"/>
                <w:lang w:val="en-US"/>
              </w:rPr>
              <w:br w:type="page"/>
            </w:r>
            <w:r w:rsidR="00463219" w:rsidRPr="000A420A">
              <w:rPr>
                <w:sz w:val="20"/>
                <w:szCs w:val="20"/>
              </w:rPr>
              <w:t xml:space="preserve">Baird et al. </w:t>
            </w:r>
          </w:p>
          <w:p w14:paraId="734DBA8D" w14:textId="77777777" w:rsidR="00583DEE" w:rsidRPr="000A420A" w:rsidRDefault="00463219" w:rsidP="00463219">
            <w:pPr>
              <w:rPr>
                <w:sz w:val="20"/>
                <w:szCs w:val="20"/>
              </w:rPr>
            </w:pPr>
            <w:r w:rsidRPr="000A420A">
              <w:rPr>
                <w:sz w:val="20"/>
                <w:szCs w:val="20"/>
              </w:rPr>
              <w:t>(2014)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07FA9648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336400BA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Yes</w:t>
            </w:r>
          </w:p>
        </w:tc>
        <w:tc>
          <w:tcPr>
            <w:tcW w:w="1418" w:type="dxa"/>
            <w:shd w:val="clear" w:color="auto" w:fill="C5E0B3" w:themeFill="accent6" w:themeFillTint="66"/>
          </w:tcPr>
          <w:p w14:paraId="1E7CBEBB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32ADD9A3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1" w:type="dxa"/>
            <w:shd w:val="clear" w:color="auto" w:fill="C5E0B3" w:themeFill="accent6" w:themeFillTint="66"/>
          </w:tcPr>
          <w:p w14:paraId="5283038D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FFE599" w:themeFill="accent4" w:themeFillTint="66"/>
          </w:tcPr>
          <w:p w14:paraId="072C210D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1283" w:type="dxa"/>
            <w:shd w:val="clear" w:color="auto" w:fill="FFE599" w:themeFill="accent4" w:themeFillTint="66"/>
          </w:tcPr>
          <w:p w14:paraId="42FCA79F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1276" w:type="dxa"/>
            <w:shd w:val="clear" w:color="auto" w:fill="FFE599" w:themeFill="accent4" w:themeFillTint="66"/>
          </w:tcPr>
          <w:p w14:paraId="71B74591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1EF4BE78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268" w:type="dxa"/>
            <w:shd w:val="clear" w:color="auto" w:fill="C5E0B3" w:themeFill="accent6" w:themeFillTint="66"/>
          </w:tcPr>
          <w:p w14:paraId="2E3BBF90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17" w:type="dxa"/>
          </w:tcPr>
          <w:p w14:paraId="4530B31B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10</w:t>
            </w:r>
          </w:p>
        </w:tc>
      </w:tr>
      <w:tr w:rsidR="00583DEE" w:rsidRPr="009F1317" w14:paraId="4876964B" w14:textId="77777777" w:rsidTr="00BF6392">
        <w:tc>
          <w:tcPr>
            <w:tcW w:w="1844" w:type="dxa"/>
          </w:tcPr>
          <w:p w14:paraId="465FB157" w14:textId="77777777" w:rsidR="00583DEE" w:rsidRPr="000A420A" w:rsidRDefault="00583DEE" w:rsidP="00583DEE">
            <w:pPr>
              <w:rPr>
                <w:sz w:val="20"/>
                <w:szCs w:val="20"/>
              </w:rPr>
            </w:pPr>
            <w:r w:rsidRPr="000A420A">
              <w:rPr>
                <w:sz w:val="20"/>
                <w:szCs w:val="20"/>
              </w:rPr>
              <w:t>Neale &amp; Stevenson (2014a)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6023280D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3FC46592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Yes</w:t>
            </w:r>
          </w:p>
        </w:tc>
        <w:tc>
          <w:tcPr>
            <w:tcW w:w="1418" w:type="dxa"/>
            <w:shd w:val="clear" w:color="auto" w:fill="C5E0B3" w:themeFill="accent6" w:themeFillTint="66"/>
          </w:tcPr>
          <w:p w14:paraId="6C796CA0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0949271F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1" w:type="dxa"/>
            <w:shd w:val="clear" w:color="auto" w:fill="C5E0B3" w:themeFill="accent6" w:themeFillTint="66"/>
          </w:tcPr>
          <w:p w14:paraId="566E8071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FFE599" w:themeFill="accent4" w:themeFillTint="66"/>
          </w:tcPr>
          <w:p w14:paraId="68424105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1283" w:type="dxa"/>
            <w:shd w:val="clear" w:color="auto" w:fill="FFE599" w:themeFill="accent4" w:themeFillTint="66"/>
          </w:tcPr>
          <w:p w14:paraId="50C55214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3CEAAD5F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1209E2C4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8" w:type="dxa"/>
            <w:shd w:val="clear" w:color="auto" w:fill="C5E0B3" w:themeFill="accent6" w:themeFillTint="66"/>
          </w:tcPr>
          <w:p w14:paraId="204D3719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17" w:type="dxa"/>
          </w:tcPr>
          <w:p w14:paraId="4D476EE8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10</w:t>
            </w:r>
          </w:p>
        </w:tc>
      </w:tr>
      <w:tr w:rsidR="00583DEE" w:rsidRPr="009F1317" w14:paraId="7EBC688C" w14:textId="77777777" w:rsidTr="00BF6392">
        <w:tc>
          <w:tcPr>
            <w:tcW w:w="1844" w:type="dxa"/>
          </w:tcPr>
          <w:p w14:paraId="08709730" w14:textId="77777777" w:rsidR="00583DEE" w:rsidRPr="000A420A" w:rsidRDefault="00583DEE" w:rsidP="00583DEE">
            <w:pPr>
              <w:rPr>
                <w:sz w:val="20"/>
                <w:szCs w:val="20"/>
              </w:rPr>
            </w:pPr>
            <w:r w:rsidRPr="000A420A">
              <w:rPr>
                <w:sz w:val="20"/>
                <w:szCs w:val="20"/>
              </w:rPr>
              <w:t>Neale &amp; Stevenson (2014b)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6264BB0B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4D686E16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C5E0B3" w:themeFill="accent6" w:themeFillTint="66"/>
          </w:tcPr>
          <w:p w14:paraId="3A541AB5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47916DFE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1" w:type="dxa"/>
            <w:shd w:val="clear" w:color="auto" w:fill="C5E0B3" w:themeFill="accent6" w:themeFillTint="66"/>
          </w:tcPr>
          <w:p w14:paraId="313573C1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FFE599" w:themeFill="accent4" w:themeFillTint="66"/>
          </w:tcPr>
          <w:p w14:paraId="6AA67BB7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1283" w:type="dxa"/>
            <w:shd w:val="clear" w:color="auto" w:fill="FFE599" w:themeFill="accent4" w:themeFillTint="66"/>
          </w:tcPr>
          <w:p w14:paraId="0FE51C10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63723999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30188DBB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268" w:type="dxa"/>
            <w:shd w:val="clear" w:color="auto" w:fill="C5E0B3" w:themeFill="accent6" w:themeFillTint="66"/>
          </w:tcPr>
          <w:p w14:paraId="39020F08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17" w:type="dxa"/>
          </w:tcPr>
          <w:p w14:paraId="1F07866B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10</w:t>
            </w:r>
          </w:p>
        </w:tc>
      </w:tr>
      <w:tr w:rsidR="00463219" w:rsidRPr="009F1317" w14:paraId="75E1D3BA" w14:textId="77777777" w:rsidTr="00BF6392">
        <w:tc>
          <w:tcPr>
            <w:tcW w:w="1844" w:type="dxa"/>
          </w:tcPr>
          <w:p w14:paraId="1D03AD1C" w14:textId="77777777" w:rsidR="00463219" w:rsidRPr="000A420A" w:rsidRDefault="00463219" w:rsidP="00583DEE">
            <w:pPr>
              <w:rPr>
                <w:sz w:val="20"/>
                <w:szCs w:val="20"/>
              </w:rPr>
            </w:pPr>
            <w:r w:rsidRPr="000A420A">
              <w:rPr>
                <w:sz w:val="20"/>
                <w:szCs w:val="20"/>
              </w:rPr>
              <w:t>Salem et al. (2013)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3114D487" w14:textId="77777777" w:rsidR="00463219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072A1238" w14:textId="77777777" w:rsidR="00463219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C5E0B3" w:themeFill="accent6" w:themeFillTint="66"/>
          </w:tcPr>
          <w:p w14:paraId="74099348" w14:textId="77777777" w:rsidR="00463219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2E64200D" w14:textId="77777777" w:rsidR="00463219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1" w:type="dxa"/>
            <w:shd w:val="clear" w:color="auto" w:fill="C5E0B3" w:themeFill="accent6" w:themeFillTint="66"/>
          </w:tcPr>
          <w:p w14:paraId="522E65F8" w14:textId="77777777" w:rsidR="00463219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FFE599" w:themeFill="accent4" w:themeFillTint="66"/>
          </w:tcPr>
          <w:p w14:paraId="590AAD5D" w14:textId="77777777" w:rsidR="00463219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1283" w:type="dxa"/>
            <w:shd w:val="clear" w:color="auto" w:fill="FFE599" w:themeFill="accent4" w:themeFillTint="66"/>
          </w:tcPr>
          <w:p w14:paraId="09A9B390" w14:textId="77777777" w:rsidR="00463219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4E5A4892" w14:textId="77777777" w:rsidR="00463219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789ED7C9" w14:textId="77777777" w:rsidR="00463219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8" w:type="dxa"/>
            <w:shd w:val="clear" w:color="auto" w:fill="C5E0B3" w:themeFill="accent6" w:themeFillTint="66"/>
          </w:tcPr>
          <w:p w14:paraId="00C9368E" w14:textId="77777777" w:rsidR="00463219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17" w:type="dxa"/>
          </w:tcPr>
          <w:p w14:paraId="423E94DE" w14:textId="77777777" w:rsidR="00463219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10</w:t>
            </w:r>
          </w:p>
        </w:tc>
      </w:tr>
      <w:tr w:rsidR="00583DEE" w:rsidRPr="009F1317" w14:paraId="33F4C332" w14:textId="77777777" w:rsidTr="00BF6392">
        <w:tc>
          <w:tcPr>
            <w:tcW w:w="1844" w:type="dxa"/>
          </w:tcPr>
          <w:p w14:paraId="73846C05" w14:textId="77777777" w:rsidR="00583DEE" w:rsidRPr="000A420A" w:rsidRDefault="00583DEE" w:rsidP="00583DEE">
            <w:pPr>
              <w:rPr>
                <w:sz w:val="20"/>
                <w:szCs w:val="20"/>
              </w:rPr>
            </w:pPr>
            <w:r w:rsidRPr="000A420A">
              <w:rPr>
                <w:sz w:val="20"/>
                <w:szCs w:val="20"/>
              </w:rPr>
              <w:lastRenderedPageBreak/>
              <w:t>Evans et al. (2015)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3A30F9EC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03F0A130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Yes</w:t>
            </w:r>
          </w:p>
        </w:tc>
        <w:tc>
          <w:tcPr>
            <w:tcW w:w="1418" w:type="dxa"/>
            <w:shd w:val="clear" w:color="auto" w:fill="C5E0B3" w:themeFill="accent6" w:themeFillTint="66"/>
          </w:tcPr>
          <w:p w14:paraId="416468BB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4412B3E9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1" w:type="dxa"/>
            <w:shd w:val="clear" w:color="auto" w:fill="C5E0B3" w:themeFill="accent6" w:themeFillTint="66"/>
          </w:tcPr>
          <w:p w14:paraId="1C8CD3A7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FFE599" w:themeFill="accent4" w:themeFillTint="66"/>
          </w:tcPr>
          <w:p w14:paraId="61A0779F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1283" w:type="dxa"/>
            <w:shd w:val="clear" w:color="auto" w:fill="FFE599" w:themeFill="accent4" w:themeFillTint="66"/>
          </w:tcPr>
          <w:p w14:paraId="6419F350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1276" w:type="dxa"/>
            <w:shd w:val="clear" w:color="auto" w:fill="FFE599" w:themeFill="accent4" w:themeFillTint="66"/>
          </w:tcPr>
          <w:p w14:paraId="52983B1F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35210627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268" w:type="dxa"/>
            <w:shd w:val="clear" w:color="auto" w:fill="C5E0B3" w:themeFill="accent6" w:themeFillTint="66"/>
          </w:tcPr>
          <w:p w14:paraId="4EF5E39A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17" w:type="dxa"/>
          </w:tcPr>
          <w:p w14:paraId="4A297831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10</w:t>
            </w:r>
          </w:p>
        </w:tc>
      </w:tr>
      <w:tr w:rsidR="00583DEE" w:rsidRPr="009F1317" w14:paraId="7BF49384" w14:textId="77777777" w:rsidTr="00BF6392">
        <w:tc>
          <w:tcPr>
            <w:tcW w:w="1844" w:type="dxa"/>
          </w:tcPr>
          <w:p w14:paraId="4FF1355F" w14:textId="77777777" w:rsidR="00583DEE" w:rsidRPr="000A420A" w:rsidRDefault="00583DEE" w:rsidP="00BF6392">
            <w:pPr>
              <w:rPr>
                <w:sz w:val="20"/>
                <w:szCs w:val="20"/>
              </w:rPr>
            </w:pPr>
            <w:r w:rsidRPr="000A420A">
              <w:rPr>
                <w:sz w:val="20"/>
                <w:szCs w:val="20"/>
              </w:rPr>
              <w:t>Clifasefi et al. (2016)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7399600A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5E065A5D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C5E0B3" w:themeFill="accent6" w:themeFillTint="66"/>
          </w:tcPr>
          <w:p w14:paraId="34C59001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1A32579F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1" w:type="dxa"/>
            <w:shd w:val="clear" w:color="auto" w:fill="C5E0B3" w:themeFill="accent6" w:themeFillTint="66"/>
          </w:tcPr>
          <w:p w14:paraId="18583FC3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FFE599" w:themeFill="accent4" w:themeFillTint="66"/>
          </w:tcPr>
          <w:p w14:paraId="0C92DCE2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1283" w:type="dxa"/>
            <w:shd w:val="clear" w:color="auto" w:fill="FFE599" w:themeFill="accent4" w:themeFillTint="66"/>
          </w:tcPr>
          <w:p w14:paraId="793070B0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525FFEAE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47BA4508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268" w:type="dxa"/>
            <w:shd w:val="clear" w:color="auto" w:fill="C5E0B3" w:themeFill="accent6" w:themeFillTint="66"/>
          </w:tcPr>
          <w:p w14:paraId="4FF72C5B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17" w:type="dxa"/>
          </w:tcPr>
          <w:p w14:paraId="586D80D7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10</w:t>
            </w:r>
          </w:p>
        </w:tc>
      </w:tr>
      <w:tr w:rsidR="00583DEE" w:rsidRPr="009F1317" w14:paraId="18C329B8" w14:textId="77777777" w:rsidTr="00BF6392">
        <w:tc>
          <w:tcPr>
            <w:tcW w:w="1844" w:type="dxa"/>
          </w:tcPr>
          <w:p w14:paraId="70CC1FDE" w14:textId="77777777" w:rsidR="00583DEE" w:rsidRPr="000A420A" w:rsidRDefault="00583DEE" w:rsidP="00BF6392">
            <w:pPr>
              <w:rPr>
                <w:sz w:val="20"/>
                <w:szCs w:val="20"/>
              </w:rPr>
            </w:pPr>
            <w:r w:rsidRPr="000A420A">
              <w:rPr>
                <w:sz w:val="20"/>
                <w:szCs w:val="20"/>
              </w:rPr>
              <w:t>Collins et al. (2016)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61EF7DA9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3BB49988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C5E0B3" w:themeFill="accent6" w:themeFillTint="66"/>
          </w:tcPr>
          <w:p w14:paraId="1A72C7C8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4067012C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11" w:type="dxa"/>
            <w:shd w:val="clear" w:color="auto" w:fill="C5E0B3" w:themeFill="accent6" w:themeFillTint="66"/>
          </w:tcPr>
          <w:p w14:paraId="4AA4D3B2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FFE599" w:themeFill="accent4" w:themeFillTint="66"/>
          </w:tcPr>
          <w:p w14:paraId="305A1DEB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1283" w:type="dxa"/>
            <w:shd w:val="clear" w:color="auto" w:fill="C5E0B3" w:themeFill="accent6" w:themeFillTint="66"/>
          </w:tcPr>
          <w:p w14:paraId="0C3A9A70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3F437AE7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1ACEBCF2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8" w:type="dxa"/>
            <w:shd w:val="clear" w:color="auto" w:fill="C5E0B3" w:themeFill="accent6" w:themeFillTint="66"/>
          </w:tcPr>
          <w:p w14:paraId="08335F44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17" w:type="dxa"/>
          </w:tcPr>
          <w:p w14:paraId="35DA74E4" w14:textId="77777777" w:rsidR="00583DEE" w:rsidRPr="009F1317" w:rsidRDefault="00463219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10</w:t>
            </w:r>
          </w:p>
        </w:tc>
      </w:tr>
      <w:tr w:rsidR="00583DEE" w:rsidRPr="009F1317" w14:paraId="0B073416" w14:textId="77777777" w:rsidTr="00BF6392">
        <w:tc>
          <w:tcPr>
            <w:tcW w:w="1844" w:type="dxa"/>
          </w:tcPr>
          <w:p w14:paraId="122437FC" w14:textId="77777777" w:rsidR="00583DEE" w:rsidRPr="000A420A" w:rsidRDefault="00583DEE" w:rsidP="00BF6392">
            <w:pPr>
              <w:rPr>
                <w:sz w:val="20"/>
                <w:szCs w:val="20"/>
              </w:rPr>
            </w:pPr>
            <w:r w:rsidRPr="000A420A">
              <w:rPr>
                <w:sz w:val="20"/>
                <w:szCs w:val="20"/>
              </w:rPr>
              <w:t>McNeil et al. (2016)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1284849C" w14:textId="77777777" w:rsidR="00583DEE" w:rsidRPr="009F1317" w:rsidRDefault="00FB58F7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00E001C8" w14:textId="77777777" w:rsidR="00583DEE" w:rsidRPr="009F1317" w:rsidRDefault="00FB58F7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Yes</w:t>
            </w:r>
          </w:p>
        </w:tc>
        <w:tc>
          <w:tcPr>
            <w:tcW w:w="1418" w:type="dxa"/>
            <w:shd w:val="clear" w:color="auto" w:fill="C5E0B3" w:themeFill="accent6" w:themeFillTint="66"/>
          </w:tcPr>
          <w:p w14:paraId="2CB11679" w14:textId="77777777" w:rsidR="00583DEE" w:rsidRPr="009F1317" w:rsidRDefault="00FB58F7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20B7D802" w14:textId="77777777" w:rsidR="00583DEE" w:rsidRPr="009F1317" w:rsidRDefault="00FB58F7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1" w:type="dxa"/>
            <w:shd w:val="clear" w:color="auto" w:fill="C5E0B3" w:themeFill="accent6" w:themeFillTint="66"/>
          </w:tcPr>
          <w:p w14:paraId="47E67E9C" w14:textId="77777777" w:rsidR="00583DEE" w:rsidRPr="009F1317" w:rsidRDefault="00FB58F7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FFE599" w:themeFill="accent4" w:themeFillTint="66"/>
          </w:tcPr>
          <w:p w14:paraId="7093F981" w14:textId="77777777" w:rsidR="00583DEE" w:rsidRPr="009F1317" w:rsidRDefault="00FB58F7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1283" w:type="dxa"/>
            <w:shd w:val="clear" w:color="auto" w:fill="C5E0B3" w:themeFill="accent6" w:themeFillTint="66"/>
          </w:tcPr>
          <w:p w14:paraId="77D7AF50" w14:textId="77777777" w:rsidR="00583DEE" w:rsidRPr="009F1317" w:rsidRDefault="00FB58F7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286D8E2B" w14:textId="77777777" w:rsidR="00583DEE" w:rsidRPr="009F1317" w:rsidRDefault="00FB58F7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0DF3D613" w14:textId="77777777" w:rsidR="00583DEE" w:rsidRPr="009F1317" w:rsidRDefault="00FB58F7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8" w:type="dxa"/>
            <w:shd w:val="clear" w:color="auto" w:fill="C5E0B3" w:themeFill="accent6" w:themeFillTint="66"/>
          </w:tcPr>
          <w:p w14:paraId="5E685132" w14:textId="77777777" w:rsidR="00583DEE" w:rsidRPr="009F1317" w:rsidRDefault="00FB58F7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17" w:type="dxa"/>
          </w:tcPr>
          <w:p w14:paraId="62FFD124" w14:textId="77777777" w:rsidR="00583DEE" w:rsidRPr="009F1317" w:rsidRDefault="00FB58F7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10</w:t>
            </w:r>
          </w:p>
        </w:tc>
      </w:tr>
      <w:tr w:rsidR="00583DEE" w:rsidRPr="009F1317" w14:paraId="15FE6F95" w14:textId="77777777" w:rsidTr="00BF6392">
        <w:tc>
          <w:tcPr>
            <w:tcW w:w="1844" w:type="dxa"/>
          </w:tcPr>
          <w:p w14:paraId="2E65F9F3" w14:textId="77777777" w:rsidR="00583DEE" w:rsidRPr="000A420A" w:rsidRDefault="00583DEE" w:rsidP="00583DEE">
            <w:pPr>
              <w:rPr>
                <w:sz w:val="20"/>
                <w:szCs w:val="20"/>
              </w:rPr>
            </w:pPr>
            <w:r w:rsidRPr="000A420A">
              <w:rPr>
                <w:sz w:val="20"/>
                <w:szCs w:val="20"/>
              </w:rPr>
              <w:t xml:space="preserve">Pauly et al. (2016) </w:t>
            </w:r>
          </w:p>
          <w:p w14:paraId="19329D78" w14:textId="77777777" w:rsidR="00583DEE" w:rsidRPr="000A420A" w:rsidRDefault="00583DEE" w:rsidP="00583DEE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C5E0B3" w:themeFill="accent6" w:themeFillTint="66"/>
          </w:tcPr>
          <w:p w14:paraId="45CFD54B" w14:textId="77777777" w:rsidR="00583DEE" w:rsidRPr="009F1317" w:rsidRDefault="00FB58F7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513669C6" w14:textId="77777777" w:rsidR="00583DEE" w:rsidRPr="009F1317" w:rsidRDefault="00FB58F7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C5E0B3" w:themeFill="accent6" w:themeFillTint="66"/>
          </w:tcPr>
          <w:p w14:paraId="2F84AE5E" w14:textId="77777777" w:rsidR="00583DEE" w:rsidRPr="009F1317" w:rsidRDefault="00FB58F7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10221309" w14:textId="77777777" w:rsidR="00583DEE" w:rsidRPr="009F1317" w:rsidRDefault="00FB58F7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1" w:type="dxa"/>
            <w:shd w:val="clear" w:color="auto" w:fill="C5E0B3" w:themeFill="accent6" w:themeFillTint="66"/>
          </w:tcPr>
          <w:p w14:paraId="0640ED4E" w14:textId="77777777" w:rsidR="00583DEE" w:rsidRPr="009F1317" w:rsidRDefault="00FB58F7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FFE599" w:themeFill="accent4" w:themeFillTint="66"/>
          </w:tcPr>
          <w:p w14:paraId="03DC832F" w14:textId="77777777" w:rsidR="00583DEE" w:rsidRPr="009F1317" w:rsidRDefault="00FB58F7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1283" w:type="dxa"/>
            <w:shd w:val="clear" w:color="auto" w:fill="C5E0B3" w:themeFill="accent6" w:themeFillTint="66"/>
          </w:tcPr>
          <w:p w14:paraId="3DA15E3E" w14:textId="77777777" w:rsidR="00583DEE" w:rsidRPr="009F1317" w:rsidRDefault="00FB58F7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72A944E4" w14:textId="77777777" w:rsidR="00583DEE" w:rsidRPr="009F1317" w:rsidRDefault="00FB58F7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62C4CCE5" w14:textId="77777777" w:rsidR="00583DEE" w:rsidRPr="009F1317" w:rsidRDefault="00FB58F7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8" w:type="dxa"/>
            <w:shd w:val="clear" w:color="auto" w:fill="C5E0B3" w:themeFill="accent6" w:themeFillTint="66"/>
          </w:tcPr>
          <w:p w14:paraId="32F566F3" w14:textId="77777777" w:rsidR="00583DEE" w:rsidRPr="009F1317" w:rsidRDefault="00FB58F7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17" w:type="dxa"/>
          </w:tcPr>
          <w:p w14:paraId="0B7B587D" w14:textId="77777777" w:rsidR="00583DEE" w:rsidRPr="009F1317" w:rsidRDefault="00FB58F7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10</w:t>
            </w:r>
          </w:p>
        </w:tc>
      </w:tr>
      <w:tr w:rsidR="00583DEE" w:rsidRPr="009F1317" w14:paraId="12FB9634" w14:textId="77777777" w:rsidTr="00BF6392">
        <w:tc>
          <w:tcPr>
            <w:tcW w:w="1844" w:type="dxa"/>
          </w:tcPr>
          <w:p w14:paraId="5D0B5522" w14:textId="77777777" w:rsidR="00BF6392" w:rsidRPr="000A420A" w:rsidRDefault="00BF6392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reault et al. (2016)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16CDE76D" w14:textId="77777777" w:rsidR="00583DEE" w:rsidRPr="009F1317" w:rsidRDefault="00FB58F7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7433ED8D" w14:textId="77777777" w:rsidR="00583DEE" w:rsidRPr="009F1317" w:rsidRDefault="00FB58F7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C5E0B3" w:themeFill="accent6" w:themeFillTint="66"/>
          </w:tcPr>
          <w:p w14:paraId="072D39D4" w14:textId="77777777" w:rsidR="00583DEE" w:rsidRPr="009F1317" w:rsidRDefault="00FB58F7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6D103A60" w14:textId="77777777" w:rsidR="00583DEE" w:rsidRPr="009F1317" w:rsidRDefault="00FB58F7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1" w:type="dxa"/>
            <w:shd w:val="clear" w:color="auto" w:fill="C5E0B3" w:themeFill="accent6" w:themeFillTint="66"/>
          </w:tcPr>
          <w:p w14:paraId="229C7634" w14:textId="77777777" w:rsidR="00583DEE" w:rsidRPr="009F1317" w:rsidRDefault="00FB58F7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FFE599" w:themeFill="accent4" w:themeFillTint="66"/>
          </w:tcPr>
          <w:p w14:paraId="676F7025" w14:textId="77777777" w:rsidR="00583DEE" w:rsidRPr="009F1317" w:rsidRDefault="00FB58F7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1283" w:type="dxa"/>
            <w:shd w:val="clear" w:color="auto" w:fill="C5E0B3" w:themeFill="accent6" w:themeFillTint="66"/>
          </w:tcPr>
          <w:p w14:paraId="392E31AE" w14:textId="77777777" w:rsidR="00583DEE" w:rsidRPr="009F1317" w:rsidRDefault="00FB58F7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3C34ABD0" w14:textId="77777777" w:rsidR="00583DEE" w:rsidRPr="009F1317" w:rsidRDefault="00FB58F7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4BB02EF7" w14:textId="77777777" w:rsidR="00583DEE" w:rsidRPr="009F1317" w:rsidRDefault="00FB58F7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268" w:type="dxa"/>
            <w:shd w:val="clear" w:color="auto" w:fill="C5E0B3" w:themeFill="accent6" w:themeFillTint="66"/>
          </w:tcPr>
          <w:p w14:paraId="4106A2DB" w14:textId="77777777" w:rsidR="00583DEE" w:rsidRPr="009F1317" w:rsidRDefault="00FB58F7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17" w:type="dxa"/>
          </w:tcPr>
          <w:p w14:paraId="36A27F54" w14:textId="77777777" w:rsidR="00583DEE" w:rsidRPr="009F1317" w:rsidRDefault="00FB58F7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10</w:t>
            </w:r>
          </w:p>
        </w:tc>
      </w:tr>
      <w:tr w:rsidR="007F5641" w:rsidRPr="009F1317" w14:paraId="59F61CA6" w14:textId="77777777" w:rsidTr="00ED3518">
        <w:tc>
          <w:tcPr>
            <w:tcW w:w="1844" w:type="dxa"/>
          </w:tcPr>
          <w:p w14:paraId="58BE16D1" w14:textId="77777777" w:rsidR="007F5641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tterjee et al. (2018)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0F7E262C" w14:textId="77777777" w:rsidR="007F5641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758B1C14" w14:textId="77777777" w:rsidR="007F5641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C5E0B3" w:themeFill="accent6" w:themeFillTint="66"/>
          </w:tcPr>
          <w:p w14:paraId="74C13102" w14:textId="77777777" w:rsidR="007F5641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328222C6" w14:textId="77777777" w:rsidR="007F5641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1" w:type="dxa"/>
            <w:shd w:val="clear" w:color="auto" w:fill="C5E0B3" w:themeFill="accent6" w:themeFillTint="66"/>
          </w:tcPr>
          <w:p w14:paraId="457CC1F2" w14:textId="77777777" w:rsidR="007F5641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FFE599" w:themeFill="accent4" w:themeFillTint="66"/>
          </w:tcPr>
          <w:p w14:paraId="5E294DB5" w14:textId="77777777" w:rsidR="007F5641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1283" w:type="dxa"/>
            <w:shd w:val="clear" w:color="auto" w:fill="FFE599" w:themeFill="accent4" w:themeFillTint="66"/>
          </w:tcPr>
          <w:p w14:paraId="71970F10" w14:textId="77777777" w:rsidR="007F5641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4B29D1BF" w14:textId="77777777" w:rsidR="007F5641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1E606CD2" w14:textId="77777777" w:rsidR="007F5641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8" w:type="dxa"/>
            <w:shd w:val="clear" w:color="auto" w:fill="C5E0B3" w:themeFill="accent6" w:themeFillTint="66"/>
          </w:tcPr>
          <w:p w14:paraId="743B855C" w14:textId="77777777" w:rsidR="007F5641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17" w:type="dxa"/>
          </w:tcPr>
          <w:p w14:paraId="2A7808CB" w14:textId="77777777" w:rsidR="007F5641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10</w:t>
            </w:r>
          </w:p>
        </w:tc>
      </w:tr>
      <w:tr w:rsidR="00ED3518" w:rsidRPr="009F1317" w14:paraId="22395DB7" w14:textId="77777777" w:rsidTr="00BF6392">
        <w:tc>
          <w:tcPr>
            <w:tcW w:w="1844" w:type="dxa"/>
          </w:tcPr>
          <w:p w14:paraId="51B60264" w14:textId="77777777" w:rsidR="00ED3518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tree et al. (2018)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4E869A5B" w14:textId="77777777" w:rsidR="00ED3518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1CDC81B5" w14:textId="77777777" w:rsidR="00ED3518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C5E0B3" w:themeFill="accent6" w:themeFillTint="66"/>
          </w:tcPr>
          <w:p w14:paraId="5268BEC4" w14:textId="77777777" w:rsidR="00ED3518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176B4005" w14:textId="77777777" w:rsidR="00ED3518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1" w:type="dxa"/>
            <w:shd w:val="clear" w:color="auto" w:fill="C5E0B3" w:themeFill="accent6" w:themeFillTint="66"/>
          </w:tcPr>
          <w:p w14:paraId="0883B8FE" w14:textId="77777777" w:rsidR="00ED3518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FFE599" w:themeFill="accent4" w:themeFillTint="66"/>
          </w:tcPr>
          <w:p w14:paraId="405C8C17" w14:textId="77777777" w:rsidR="00ED3518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1283" w:type="dxa"/>
            <w:shd w:val="clear" w:color="auto" w:fill="C5E0B3" w:themeFill="accent6" w:themeFillTint="66"/>
          </w:tcPr>
          <w:p w14:paraId="39772174" w14:textId="77777777" w:rsidR="00ED3518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2A4B237A" w14:textId="77777777" w:rsidR="00ED3518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1F9CCBF9" w14:textId="77777777" w:rsidR="00ED3518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8" w:type="dxa"/>
            <w:shd w:val="clear" w:color="auto" w:fill="C5E0B3" w:themeFill="accent6" w:themeFillTint="66"/>
          </w:tcPr>
          <w:p w14:paraId="5D49E254" w14:textId="77777777" w:rsidR="00ED3518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17" w:type="dxa"/>
          </w:tcPr>
          <w:p w14:paraId="767C864E" w14:textId="77777777" w:rsidR="00ED3518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10</w:t>
            </w:r>
          </w:p>
        </w:tc>
      </w:tr>
      <w:tr w:rsidR="00ED3518" w:rsidRPr="009F1317" w14:paraId="3AA8CECA" w14:textId="77777777" w:rsidTr="00ED3518">
        <w:tc>
          <w:tcPr>
            <w:tcW w:w="1844" w:type="dxa"/>
          </w:tcPr>
          <w:p w14:paraId="0DCD073B" w14:textId="77777777" w:rsidR="00ED3518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uly et al. (2018)</w:t>
            </w:r>
          </w:p>
          <w:p w14:paraId="0D9B1C6E" w14:textId="77777777" w:rsidR="00ED3518" w:rsidRDefault="00ED3518" w:rsidP="00583DEE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C5E0B3" w:themeFill="accent6" w:themeFillTint="66"/>
          </w:tcPr>
          <w:p w14:paraId="129E7211" w14:textId="77777777" w:rsidR="00ED3518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638AC24D" w14:textId="77777777" w:rsidR="00ED3518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C5E0B3" w:themeFill="accent6" w:themeFillTint="66"/>
          </w:tcPr>
          <w:p w14:paraId="5D4CF2CA" w14:textId="77777777" w:rsidR="00ED3518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C5E0B3" w:themeFill="accent6" w:themeFillTint="66"/>
          </w:tcPr>
          <w:p w14:paraId="6C0B2205" w14:textId="77777777" w:rsidR="00ED3518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1" w:type="dxa"/>
            <w:shd w:val="clear" w:color="auto" w:fill="C5E0B3" w:themeFill="accent6" w:themeFillTint="66"/>
          </w:tcPr>
          <w:p w14:paraId="02251693" w14:textId="77777777" w:rsidR="00ED3518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FFE599" w:themeFill="accent4" w:themeFillTint="66"/>
          </w:tcPr>
          <w:p w14:paraId="63DFC983" w14:textId="77777777" w:rsidR="00ED3518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1283" w:type="dxa"/>
            <w:shd w:val="clear" w:color="auto" w:fill="FFE599" w:themeFill="accent4" w:themeFillTint="66"/>
          </w:tcPr>
          <w:p w14:paraId="1B4284B4" w14:textId="77777777" w:rsidR="00ED3518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14:paraId="61E9BD43" w14:textId="77777777" w:rsidR="00ED3518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  <w:shd w:val="clear" w:color="auto" w:fill="C5E0B3" w:themeFill="accent6" w:themeFillTint="66"/>
          </w:tcPr>
          <w:p w14:paraId="5F0EA54E" w14:textId="77777777" w:rsidR="00ED3518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8" w:type="dxa"/>
            <w:shd w:val="clear" w:color="auto" w:fill="C5E0B3" w:themeFill="accent6" w:themeFillTint="66"/>
          </w:tcPr>
          <w:p w14:paraId="4FE885BD" w14:textId="77777777" w:rsidR="00ED3518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17" w:type="dxa"/>
          </w:tcPr>
          <w:p w14:paraId="265F8CC9" w14:textId="77777777" w:rsidR="00ED3518" w:rsidRDefault="00ED3518" w:rsidP="00583D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10</w:t>
            </w:r>
          </w:p>
        </w:tc>
      </w:tr>
    </w:tbl>
    <w:p w14:paraId="7911F811" w14:textId="77777777" w:rsidR="009F1317" w:rsidRDefault="009F1317"/>
    <w:sectPr w:rsidR="009F1317" w:rsidSect="009F13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1317"/>
    <w:rsid w:val="003253F8"/>
    <w:rsid w:val="00463219"/>
    <w:rsid w:val="00483DED"/>
    <w:rsid w:val="00583DEE"/>
    <w:rsid w:val="00703393"/>
    <w:rsid w:val="007F5641"/>
    <w:rsid w:val="009C07FB"/>
    <w:rsid w:val="009F1317"/>
    <w:rsid w:val="00BF6392"/>
    <w:rsid w:val="00ED3518"/>
    <w:rsid w:val="00F84061"/>
    <w:rsid w:val="00FB5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3E37A"/>
  <w15:chartTrackingRefBased/>
  <w15:docId w15:val="{6CDD3B8B-F3BF-4B4C-B18B-D24BD0489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4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13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2</Pages>
  <Words>327</Words>
  <Characters>186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arver</dc:creator>
  <cp:keywords/>
  <dc:description/>
  <cp:lastModifiedBy>Hannah Carver</cp:lastModifiedBy>
  <cp:revision>9</cp:revision>
  <dcterms:created xsi:type="dcterms:W3CDTF">2018-09-17T10:30:00Z</dcterms:created>
  <dcterms:modified xsi:type="dcterms:W3CDTF">2019-10-03T12:46:00Z</dcterms:modified>
</cp:coreProperties>
</file>